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7CC3F" w14:textId="457007B1" w:rsidR="00515A85" w:rsidRDefault="009D0FB1">
      <w:pPr>
        <w:spacing w:after="200"/>
        <w:jc w:val="center"/>
        <w:rPr>
          <w:rFonts w:ascii="Arial" w:hAnsi="Arial" w:cs="Arial"/>
          <w:sz w:val="24"/>
          <w:szCs w:val="20"/>
        </w:rPr>
      </w:pPr>
      <w:r>
        <w:rPr>
          <w:rFonts w:ascii="Arial" w:hAnsi="Arial" w:cs="Arial"/>
          <w:sz w:val="24"/>
          <w:szCs w:val="20"/>
        </w:rPr>
        <w:t xml:space="preserve"> </w:t>
      </w:r>
      <w:r w:rsidR="00176A43">
        <w:rPr>
          <w:rFonts w:ascii="Arial" w:hAnsi="Arial" w:cs="Arial"/>
          <w:sz w:val="24"/>
          <w:szCs w:val="20"/>
        </w:rPr>
        <w:t>Summary of representative sequences for selected gene families in ScycDB.</w:t>
      </w:r>
    </w:p>
    <w:tbl>
      <w:tblPr>
        <w:tblStyle w:val="ae"/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5386"/>
        <w:gridCol w:w="1135"/>
        <w:gridCol w:w="1133"/>
        <w:gridCol w:w="709"/>
      </w:tblGrid>
      <w:tr w:rsidR="00515A85" w14:paraId="501B9BF7" w14:textId="77777777" w:rsidTr="008E218A">
        <w:trPr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68E34B00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hways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72C12F17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5386" w:type="dxa"/>
            <w:vMerge w:val="restart"/>
            <w:tcBorders>
              <w:left w:val="nil"/>
              <w:right w:val="nil"/>
            </w:tcBorders>
            <w:vAlign w:val="center"/>
          </w:tcPr>
          <w:p w14:paraId="78387B5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notation</w:t>
            </w:r>
          </w:p>
        </w:tc>
        <w:tc>
          <w:tcPr>
            <w:tcW w:w="297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9E1A249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resentative sequences</w:t>
            </w:r>
          </w:p>
        </w:tc>
      </w:tr>
      <w:tr w:rsidR="00515A85" w14:paraId="07116592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3B3D94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B6315A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903AB0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14:paraId="1928487B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plants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</w:tcPr>
          <w:p w14:paraId="397168A8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merged plant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C8C3EE" w14:textId="21542391" w:rsidR="00515A85" w:rsidRPr="00D84AE4" w:rsidRDefault="00E5155B">
            <w:pPr>
              <w:spacing w:line="240" w:lineRule="exact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</w:tr>
      <w:tr w:rsidR="00515A85" w14:paraId="706CF830" w14:textId="77777777" w:rsidTr="008E218A">
        <w:trPr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417238E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similatory sulfate re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C05A" w14:textId="77777777" w:rsidR="00515A85" w:rsidRDefault="00176A43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ys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617E2" w14:textId="77777777" w:rsidR="00515A85" w:rsidRDefault="00176A43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enylylsulfate ki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F151D" w14:textId="6A59B03B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81</w:t>
            </w:r>
            <w:r w:rsidR="008256B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0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9D57A" w14:textId="0DCAB270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15</w:t>
            </w:r>
            <w:r w:rsidR="008256B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F57EE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515A85" w14:paraId="1E3A4108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F7A2DA8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64A98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ys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8646A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ate adenylyltransferase subunit 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0FD05" w14:textId="342C19F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0</w:t>
            </w:r>
            <w:r w:rsidR="008256B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75960" w14:textId="1AEC600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93</w:t>
            </w:r>
            <w:r w:rsidR="008256B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C5FF6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515A85" w14:paraId="2CA2362D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BDD802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7DD6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ys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A4585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osphoadenosine phosphosulfate reduct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9E3CB" w14:textId="792C19A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  <w:r w:rsidR="008256B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4D2D7" w14:textId="2BE1B95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4</w:t>
            </w:r>
            <w:r w:rsidR="008256B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951C0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515A85" w14:paraId="340F83A1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60526E6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23B7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ysI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26DE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ite reductase (NADPH) hemoprotein beta-compone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CE140" w14:textId="0D913BE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2</w:t>
            </w:r>
            <w:r w:rsidR="008256B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A1C7C" w14:textId="17B4680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07</w:t>
            </w:r>
            <w:r w:rsidR="008256B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3786B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25 </w:t>
            </w:r>
          </w:p>
        </w:tc>
      </w:tr>
      <w:tr w:rsidR="00515A85" w14:paraId="09CDC69F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52397A66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7CC4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ysJ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41949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ite reductase (NADPH) flavoprotein alpha-compone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AD433" w14:textId="7F06F30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69</w:t>
            </w:r>
            <w:r w:rsidR="008256B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B685E" w14:textId="48A77A9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33</w:t>
            </w:r>
            <w:r w:rsidR="008256B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AEB2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515A85" w14:paraId="23C0A39C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6498114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9A266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ys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FD7E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ate adenylyltransferase subunit 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ADD4" w14:textId="5C16BB4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3</w:t>
            </w:r>
            <w:r w:rsidR="008256B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D7CCE" w14:textId="6F1CB85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5</w:t>
            </w:r>
            <w:r w:rsidR="008256B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95B1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515A85" w14:paraId="61D45A24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0515856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6ABB7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ysN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66877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ifunctional enzyme CysN/Cys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8707" w14:textId="3BD8B800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27</w:t>
            </w:r>
            <w:r w:rsidR="008256B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03AA" w14:textId="04179C1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8</w:t>
            </w:r>
            <w:r w:rsidR="008256B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06EB8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40 </w:t>
            </w:r>
          </w:p>
        </w:tc>
      </w:tr>
      <w:tr w:rsidR="00515A85" w14:paraId="5C554587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A92F3FE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13B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ysQ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D29E7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'(2'), 5'-bisphosphate nucleotid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D6082" w14:textId="18CCBC4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9</w:t>
            </w:r>
            <w:r w:rsidR="008256B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C09AF" w14:textId="015FF56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6</w:t>
            </w:r>
            <w:r w:rsidR="008256B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49BA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4 </w:t>
            </w:r>
          </w:p>
        </w:tc>
      </w:tr>
      <w:tr w:rsidR="00515A85" w14:paraId="1B81DEB7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E592788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E5DEE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nrn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63EEA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ifunctional oligoribonuclease and PAP phosphatase Nr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86D7A" w14:textId="56F2490C" w:rsidR="00515A85" w:rsidRDefault="00825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947 </w:t>
            </w:r>
            <w:r w:rsidR="00176A4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="00176A4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CAC52" w14:textId="35C96A0A" w:rsidR="00515A85" w:rsidRDefault="00825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984 </w:t>
            </w:r>
            <w:r w:rsidR="00176A4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="00176A4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BBF2C" w14:textId="2073132B" w:rsidR="00515A85" w:rsidRPr="008256B0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6B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8256B0" w:rsidRPr="008256B0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  <w:r w:rsidRPr="008256B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14D8E991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049E340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071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a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D967C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ate adenylyltransfer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00AC" w14:textId="2B6F268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4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D6FFF" w14:textId="6226C90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63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E553E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13 </w:t>
            </w:r>
          </w:p>
        </w:tc>
      </w:tr>
      <w:tr w:rsidR="00515A85" w14:paraId="577A06C4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85226F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6F674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ir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9C331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ite reductase (ferredoxin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1FCCC" w14:textId="04FC3C7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3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11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C21AF" w14:textId="5BA93A6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3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50EE9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515A85" w14:paraId="0B431263" w14:textId="77777777" w:rsidTr="008E218A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26C6F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similatory sulfate reduction and oxid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6D95A" w14:textId="77777777" w:rsidR="00515A85" w:rsidRDefault="00176A43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aprA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D5BCA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enylylsulfate reductase, subunit A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7253C" w14:textId="0633A8E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4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21E5" w14:textId="06E3E4C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8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49C0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87 </w:t>
            </w:r>
          </w:p>
        </w:tc>
      </w:tr>
      <w:tr w:rsidR="00515A85" w14:paraId="395BA27B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2505F5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23F00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apr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7C948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enylylsulfate reductase, subunit 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18050" w14:textId="6FCBD8D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43689" w14:textId="7A49AAC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CE575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605 </w:t>
            </w:r>
          </w:p>
        </w:tc>
      </w:tr>
      <w:tr w:rsidR="00515A85" w14:paraId="4F49DE17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750E85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AC2E2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sr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2547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ssimilatory sulfite reductase alpha subuni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9F214" w14:textId="38A7976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8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8C893" w14:textId="772A9BC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4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8B09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360D6FE0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DA0214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9E6B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sr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50F3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ssimilatory sulfite reductase beta subuni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7191" w14:textId="10694B5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781BF" w14:textId="327B8C5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4D75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27 </w:t>
            </w:r>
          </w:p>
        </w:tc>
      </w:tr>
      <w:tr w:rsidR="00515A85" w14:paraId="7E14A8B5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89AD48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972E2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sr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905C5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ssimilatory sulfite reductase related prote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F1CDA" w14:textId="48C4A420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9935" w14:textId="3AD93F6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C6111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256 </w:t>
            </w:r>
          </w:p>
        </w:tc>
      </w:tr>
      <w:tr w:rsidR="00515A85" w14:paraId="6C630F1B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99184B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5EEDC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sr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919E7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tein Dsr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3A4A8" w14:textId="245333A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0C270" w14:textId="3B6171B0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FEA7A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89 </w:t>
            </w:r>
          </w:p>
        </w:tc>
      </w:tr>
      <w:tr w:rsidR="00515A85" w14:paraId="31686BDF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4765E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D7316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sr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4EBDB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urtransfer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91ABC" w14:textId="26F212F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36088" w14:textId="2FCD900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311F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1B087909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FF1C5C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FC0CE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sr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447F9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tracellular sulfur oxidation prote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9EA94" w14:textId="13F4A11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928C6" w14:textId="7C1A31C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1B42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18 </w:t>
            </w:r>
          </w:p>
        </w:tc>
      </w:tr>
      <w:tr w:rsidR="00515A85" w14:paraId="3025B211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1821BE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336D6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sr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8E28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tracellular sulfur oxidation prote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42E9" w14:textId="2AD3FA1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8CF32" w14:textId="212E3A4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17B59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307 </w:t>
            </w:r>
          </w:p>
        </w:tc>
      </w:tr>
      <w:tr w:rsidR="00515A85" w14:paraId="1C0D6C4F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2CFA83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3403E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srJ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45D66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tein DsrJ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FC17C" w14:textId="79C8492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BE8B0F" w14:textId="057F255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9B68F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621 </w:t>
            </w:r>
          </w:p>
        </w:tc>
      </w:tr>
      <w:tr w:rsidR="00515A85" w14:paraId="0AC6A14A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00DCCE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396F7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srK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34A2F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tein DsrK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1DFB7" w14:textId="13AA5E9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5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045E0" w14:textId="09FC8EF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1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56668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258 </w:t>
            </w:r>
          </w:p>
        </w:tc>
      </w:tr>
      <w:tr w:rsidR="00515A85" w14:paraId="4852C307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2650F4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C558A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srL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A721E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tein Dsr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A5D2" w14:textId="23827EF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E1041" w14:textId="3905831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2527A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98 </w:t>
            </w:r>
          </w:p>
        </w:tc>
      </w:tr>
      <w:tr w:rsidR="00515A85" w14:paraId="011E53EE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10B091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27261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sr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AECEC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tein Dsr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FF2F9" w14:textId="604CB3D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211B" w14:textId="799D676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8032A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13 </w:t>
            </w:r>
          </w:p>
        </w:tc>
      </w:tr>
      <w:tr w:rsidR="00515A85" w14:paraId="5E134EE6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8673B5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19A9B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sr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505F5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tein Dsr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53D4" w14:textId="26958C4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E553" w14:textId="523344F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5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7DEA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22 </w:t>
            </w:r>
          </w:p>
        </w:tc>
      </w:tr>
      <w:tr w:rsidR="00515A85" w14:paraId="5BDB7048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C6C60B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84A78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srO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DB975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tein Dsr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08B81" w14:textId="13E9113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4B114" w14:textId="6F465D3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9FE3E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409 </w:t>
            </w:r>
          </w:p>
        </w:tc>
      </w:tr>
      <w:tr w:rsidR="00515A85" w14:paraId="5618F6F5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6F593E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F6642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sr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2B770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tein Dsr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405C7" w14:textId="7528781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E5EB6" w14:textId="797413C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44788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08ED5557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C70AF2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B95A4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sr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A978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tein Dsr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A21DC" w14:textId="2C94C5E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B069" w14:textId="62781E6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9B4E3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69 </w:t>
            </w:r>
          </w:p>
        </w:tc>
      </w:tr>
      <w:tr w:rsidR="00515A85" w14:paraId="59B0AC29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EF9B2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04258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qmo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E0AA0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uinone-modifying oxidoreductase, subunit Qmo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A821A" w14:textId="68B3CD3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E0188" w14:textId="353260A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D68F8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324 </w:t>
            </w:r>
          </w:p>
        </w:tc>
      </w:tr>
      <w:tr w:rsidR="00515A85" w14:paraId="30E9419E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C99854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5BCE2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qmo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C194C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uinone-modifying oxidoreductase, subunit Qmo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3415D" w14:textId="54D3FD2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9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F74F0" w14:textId="63A2F8D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2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E119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396 </w:t>
            </w:r>
          </w:p>
        </w:tc>
      </w:tr>
      <w:tr w:rsidR="00515A85" w14:paraId="29D46870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871373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226CC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qmo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76268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uinone-modifying oxidoreductase, subunit Qmo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72B30" w14:textId="6000A00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B093" w14:textId="7E32054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AC99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11AE232C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B75805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8EA9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rds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B0DF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verse dissimilatory sulfite reduct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F6627" w14:textId="1308DBE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ECBD8" w14:textId="55E9FEB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F09F7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56 </w:t>
            </w:r>
          </w:p>
        </w:tc>
      </w:tr>
      <w:tr w:rsidR="00515A85" w14:paraId="0D6178D8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880BAD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4CAA1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at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E7A13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ate adenylyltransferas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E00D9" w14:textId="0CDCC63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4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9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3456B" w14:textId="0CACCD6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63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B09BE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079606BE" w14:textId="77777777" w:rsidTr="008E218A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65C07F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lfur reduc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B3A9" w14:textId="77777777" w:rsidR="00515A85" w:rsidRDefault="00176A43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asrA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270D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aerobic sulfite reductase subunit A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1CA3B" w14:textId="5C509C5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6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9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80F3B" w14:textId="1B8AB11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CFD16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37 </w:t>
            </w:r>
          </w:p>
        </w:tc>
      </w:tr>
      <w:tr w:rsidR="00515A85" w14:paraId="24B62C2F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18D6105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FC6EC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asr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F17DD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aerobic sulfite reductase subunit 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341BE" w14:textId="7BC1C3D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9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DE24D" w14:textId="32B8800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3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F7A5D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26 </w:t>
            </w:r>
          </w:p>
        </w:tc>
      </w:tr>
      <w:tr w:rsidR="00515A85" w14:paraId="35BD9C0F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BC9DE36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EC757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asr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202AF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aerobic sulfite reductase subunit 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DE89C" w14:textId="5384058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19E62" w14:textId="6B14104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5FD27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841 </w:t>
            </w:r>
          </w:p>
        </w:tc>
      </w:tr>
      <w:tr w:rsidR="00515A85" w14:paraId="332EF77F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618AB96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B85EA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fs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357B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ite reductase (coenzyme F42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9707F" w14:textId="0AD4B27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D968C" w14:textId="1CCFF97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54D9A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515A85" w14:paraId="5AB59887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BD981DA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7634F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hyd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A2BD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hydrogenase subunit alph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3315" w14:textId="71A3245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58160" w14:textId="5CE1352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10410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778 </w:t>
            </w:r>
          </w:p>
        </w:tc>
      </w:tr>
      <w:tr w:rsidR="00515A85" w14:paraId="4B9DECF1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3A94E2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82994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hyd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FCC76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hydrogenase subunit beta (sulfur reductase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39F76" w14:textId="46C1052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4E7A" w14:textId="75EF061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48BA5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07 </w:t>
            </w:r>
          </w:p>
        </w:tc>
      </w:tr>
      <w:tr w:rsidR="00515A85" w14:paraId="2FC751A5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497B5A4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0111F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hyd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DA31C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hydrogenase subunit delt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742A2" w14:textId="6DC9ECF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43C69" w14:textId="76955BC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5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4FC6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859 </w:t>
            </w:r>
          </w:p>
        </w:tc>
      </w:tr>
      <w:tr w:rsidR="00515A85" w14:paraId="07A0E30A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C94044E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5E440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hyd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42C4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hydrogenase subunit gamma (sulfur reductase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83909" w14:textId="1CC2EF0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0F452" w14:textId="5AEEF89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9D6C3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21 </w:t>
            </w:r>
          </w:p>
        </w:tc>
      </w:tr>
      <w:tr w:rsidR="00515A85" w14:paraId="25877BD7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232B533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32B4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cc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C00AC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similatory sulfite reduct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2CC29" w14:textId="7D59A2C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F62B" w14:textId="72C6C36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6AF14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45 </w:t>
            </w:r>
          </w:p>
        </w:tc>
      </w:tr>
      <w:tr w:rsidR="00515A85" w14:paraId="2A254AD5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59A6BE65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319FB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ot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8A499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ctaheme tetrathionate reductase Ot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6982" w14:textId="1F1A321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F7798" w14:textId="4E43EE4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5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BD41E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37 </w:t>
            </w:r>
          </w:p>
        </w:tc>
      </w:tr>
      <w:tr w:rsidR="00515A85" w14:paraId="770AAA3A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3B48F3D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80A66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sr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3D2FC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lysulfide reductase chain 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BEA1" w14:textId="4AFFF9E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AD8FE" w14:textId="5922646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34C15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84 </w:t>
            </w:r>
          </w:p>
        </w:tc>
      </w:tr>
      <w:tr w:rsidR="00515A85" w14:paraId="69E02260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F3162C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7B2A1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sr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C9CD6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lysulfide reductase chain 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8920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E39C3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BCF8" w14:textId="77777777" w:rsidR="00515A85" w:rsidRDefault="00515A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15A85" w14:paraId="3B4C8B82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5693A420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C4500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srC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007FC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lysulfide reductase chain C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F3978" w14:textId="17720B8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C9227" w14:textId="0D30DA3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8FA8D3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416 </w:t>
            </w:r>
          </w:p>
        </w:tc>
      </w:tr>
      <w:tr w:rsidR="00515A85" w14:paraId="4AC7A243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290C097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037A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rdlA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70FA7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tative rhodanese-like protei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4A35" w14:textId="262F3A5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A7EC" w14:textId="7CDE838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5EC51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56 </w:t>
            </w:r>
          </w:p>
        </w:tc>
      </w:tr>
      <w:tr w:rsidR="00515A85" w14:paraId="20B1FC98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7A8BF13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73AD5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hy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8CBAE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hydrogenase 2 subunit alph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AA4EF" w14:textId="51DDAE3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62CAF" w14:textId="7F67F2E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  <w:r w:rsidR="009671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F079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952 </w:t>
            </w:r>
          </w:p>
        </w:tc>
      </w:tr>
      <w:tr w:rsidR="00515A85" w14:paraId="5D7E2B95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7341441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9F4E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hy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616D8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hydrogenase 2 subunit bet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721C7" w14:textId="7C0C08F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A9CE" w14:textId="74C1178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A2DDD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812 </w:t>
            </w:r>
          </w:p>
        </w:tc>
      </w:tr>
      <w:tr w:rsidR="00515A85" w14:paraId="4AA8618F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C5AEB17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9A3C7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hy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CDBA4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hydrogenase 2 subunit gamm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2EDF6" w14:textId="2EB0F64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F9F81" w14:textId="55E5DAD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6E6FE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68E4A8EE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8B38923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0C38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hy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AEF22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hydrogenase 2 subunit delt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4CF4E" w14:textId="6E092F0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1C904" w14:textId="715E70A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96497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977 </w:t>
            </w:r>
          </w:p>
        </w:tc>
      </w:tr>
      <w:tr w:rsidR="00515A85" w14:paraId="24A19EC4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7319585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1C7B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re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86EE2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ur reductase molybdopterin subuni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2AA0C" w14:textId="79BE16B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24EF3" w14:textId="4F15287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B89C8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729 </w:t>
            </w:r>
          </w:p>
        </w:tc>
      </w:tr>
      <w:tr w:rsidR="00515A85" w14:paraId="4062515D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7548843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C61FC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re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7CCBF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ur reductase FeS subuni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6B12D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7D382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9D2A2" w14:textId="77777777" w:rsidR="00515A85" w:rsidRDefault="00515A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15A85" w14:paraId="562E3959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6D845B0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62FCE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re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4B485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ur reductase membrane ancho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E457C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C777F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1079E" w14:textId="77777777" w:rsidR="00515A85" w:rsidRDefault="00515A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15A85" w14:paraId="14CF1959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65AFC53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ED2B2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ud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5C8A3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_Hlk47098505"/>
            <w:r>
              <w:rPr>
                <w:rFonts w:ascii="Arial" w:hAnsi="Arial" w:cs="Arial"/>
                <w:color w:val="000000"/>
                <w:sz w:val="18"/>
                <w:szCs w:val="18"/>
              </w:rPr>
              <w:t>Sulfide dehydrogenase subunit alpha</w:t>
            </w:r>
            <w:bookmarkEnd w:id="0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EE41E" w14:textId="0C79B71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6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4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210A3" w14:textId="3471636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3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530D5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51 </w:t>
            </w:r>
          </w:p>
        </w:tc>
      </w:tr>
      <w:tr w:rsidR="00515A85" w14:paraId="01948BAF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80C271F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5CE84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ud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7A44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ide dehydrogenase subunit bet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F5426" w14:textId="7CFEC71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C20A6" w14:textId="5528E6C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D8141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59 </w:t>
            </w:r>
          </w:p>
        </w:tc>
      </w:tr>
      <w:tr w:rsidR="00515A85" w14:paraId="6F3E64B1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ABF6FCC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0B9EE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tr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9B614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trathionate reductase subunit 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F634" w14:textId="6ABF54E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41A09" w14:textId="1D29E19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78963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503 </w:t>
            </w:r>
          </w:p>
        </w:tc>
      </w:tr>
      <w:tr w:rsidR="00515A85" w14:paraId="519DC6A2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7A9D050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96A32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tr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BF7E5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trathionate reductase subunit 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2166F" w14:textId="492860C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1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37F1C" w14:textId="2D169E9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1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02665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0A32A290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DA1BCE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97757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trC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425B6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trathionate reductase subunit C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7A08B" w14:textId="3D17D31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6BDC7" w14:textId="57CF0C4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B477E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91 </w:t>
            </w:r>
          </w:p>
        </w:tc>
      </w:tr>
      <w:tr w:rsidR="00515A85" w14:paraId="18F69F9B" w14:textId="77777777" w:rsidTr="008E218A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933678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X system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D705C" w14:textId="77777777" w:rsidR="00515A85" w:rsidRDefault="00176A43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oxA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C604D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-cysteine S-thiosulfotransferas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72C82" w14:textId="56091EF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35C74" w14:textId="36F7051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EB731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47 </w:t>
            </w:r>
          </w:p>
        </w:tc>
      </w:tr>
      <w:tr w:rsidR="00515A85" w14:paraId="16CB6A3E" w14:textId="77777777" w:rsidTr="008E218A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4855B7C1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734AB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ox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3786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-sulfosulfanyl-L-cysteine sulfohydrol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ADA63" w14:textId="3D8AFEC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8BF1C" w14:textId="185CCD5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88963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0F0A1626" w14:textId="77777777" w:rsidTr="008E218A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14B786BF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90608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ox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94708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ane dehydrogenase subunit Sox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6EDD9" w14:textId="65E2AB40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F85E9" w14:textId="3B3E738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0FA96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29DFA5FD" w14:textId="77777777" w:rsidTr="008E218A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1100787D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B0E3A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ox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DB776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-disulfanyl-L-cysteine oxidoreductase Sox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1563" w14:textId="43D0B2B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569E8" w14:textId="3864984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CB52F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67 </w:t>
            </w:r>
          </w:p>
        </w:tc>
      </w:tr>
      <w:tr w:rsidR="00515A85" w14:paraId="078E8C66" w14:textId="77777777" w:rsidTr="008E218A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3EFB38E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7FD7E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ox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49960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-cysteine S-thiosulfotransfer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C01A" w14:textId="647FC1B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2A98B" w14:textId="0632C36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F1C54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66 </w:t>
            </w:r>
          </w:p>
        </w:tc>
      </w:tr>
      <w:tr w:rsidR="00515A85" w14:paraId="3BDC6380" w14:textId="77777777" w:rsidTr="008E218A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2ACDC48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B649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ox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FA631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ur-oxidizing protein Sox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77765" w14:textId="1437DEF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C567A" w14:textId="3E70FD1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E58AA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1461F24D" w14:textId="77777777" w:rsidTr="008E218A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1F501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0D020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oxZ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D2E46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1" w:name="_Hlk47096625"/>
            <w:r>
              <w:rPr>
                <w:rFonts w:ascii="Arial" w:hAnsi="Arial" w:cs="Arial"/>
                <w:color w:val="000000"/>
                <w:sz w:val="18"/>
                <w:szCs w:val="18"/>
              </w:rPr>
              <w:t>Sulfur-oxidizing protein</w:t>
            </w:r>
            <w:bookmarkEnd w:id="1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oxZ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A4F450" w14:textId="774D2AC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DACCF" w14:textId="0FA991D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B2B89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12 </w:t>
            </w:r>
          </w:p>
        </w:tc>
      </w:tr>
      <w:tr w:rsidR="00515A85" w14:paraId="275AC94F" w14:textId="77777777" w:rsidTr="008E218A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99420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lfur oxid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7AA89" w14:textId="77777777" w:rsidR="00515A85" w:rsidRDefault="00176A43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oxA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445A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hiosulfate dehydrogenase [quinone] small subuni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910D4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7094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6B641" w14:textId="77777777" w:rsidR="00515A85" w:rsidRDefault="00515A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15A85" w14:paraId="7BAF25D0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0E9B28A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45FB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ox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06C99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hiosulfate dehydrogenase [quinone] large subuni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30F2F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6F11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3B5B8" w14:textId="77777777" w:rsidR="00515A85" w:rsidRDefault="00515A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15A85" w14:paraId="6BE043BD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94A91D4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92FD6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fcc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D29A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tochrome subunit of sulfide dehydroge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817B7" w14:textId="666E817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2A30B" w14:textId="1E70962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5B57C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34 </w:t>
            </w:r>
          </w:p>
        </w:tc>
      </w:tr>
      <w:tr w:rsidR="00515A85" w14:paraId="2A3B6B8F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593A6DE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5A34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fcc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268A4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ide dehydrogenase [flavocytochrome c] flavoprotein cha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516B2" w14:textId="386A5B9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49092" w14:textId="603CD99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AE5B8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47 </w:t>
            </w:r>
          </w:p>
        </w:tc>
      </w:tr>
      <w:tr w:rsidR="00515A85" w14:paraId="6D063834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49A0AC4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BD56C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glpE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7705E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2" w:name="_Hlk47096714"/>
            <w:r>
              <w:rPr>
                <w:rFonts w:ascii="Arial" w:hAnsi="Arial" w:cs="Arial"/>
                <w:color w:val="000000"/>
                <w:sz w:val="18"/>
                <w:szCs w:val="18"/>
              </w:rPr>
              <w:t>Thiosulfate sulfurtransferase</w:t>
            </w:r>
            <w:bookmarkEnd w:id="2"/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EA1B6" w14:textId="6349B9F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8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55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E9B9C" w14:textId="1975438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8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47700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4 </w:t>
            </w:r>
          </w:p>
        </w:tc>
      </w:tr>
      <w:tr w:rsidR="00515A85" w14:paraId="23A1FCFA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2A710D0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CC104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oeA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5C543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ite dehydrogenase (quinone) subunit SoeA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DA3A2" w14:textId="42ABCC8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B6747" w14:textId="53D181D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D827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6C6746C8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872CE20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A6A29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oe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53C7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ite dehydrogenase (quinone) subunit Soe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CB90" w14:textId="276F4DE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3E17" w14:textId="740B87B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DA59C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06 </w:t>
            </w:r>
          </w:p>
        </w:tc>
      </w:tr>
      <w:tr w:rsidR="00515A85" w14:paraId="23033262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51136330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0FE14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oe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036B5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ite dehydrogenase (quinone) subunit Soe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F97E4" w14:textId="622BE73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2F35F" w14:textId="7962E65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F72C7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24 </w:t>
            </w:r>
          </w:p>
        </w:tc>
      </w:tr>
      <w:tr w:rsidR="00515A85" w14:paraId="3A1B2435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CB09744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7F85A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or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F56B6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ite cytochrome c oxidoreductase-subunit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E3891" w14:textId="4952A8D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CF235" w14:textId="0324E56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4CBCB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14 </w:t>
            </w:r>
          </w:p>
        </w:tc>
      </w:tr>
      <w:tr w:rsidR="00515A85" w14:paraId="7C7DA569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E48C9AA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D5262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or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E21FD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ite cytochrome c oxidoreductase-subunit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ABD14" w14:textId="0EA79B0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47DC3" w14:textId="39806B7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95EFB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233 </w:t>
            </w:r>
          </w:p>
        </w:tc>
      </w:tr>
      <w:tr w:rsidR="00515A85" w14:paraId="3AFBED78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B3FB25D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A987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q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D33F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ide:quinone oxidoreduct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CD793" w14:textId="4EF37AD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70B61" w14:textId="6DBC6A6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C4E13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515A85" w14:paraId="10A67E5B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DD1E1C4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F1FDB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se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5CD94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hiosulfate sulfurtransfer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C8960" w14:textId="6BBE427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EDCDA" w14:textId="704A417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B5AC8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515A85" w14:paraId="25F6D922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5E4A186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6C8E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sd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5974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hiosulfate dehydroge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09720" w14:textId="7D0930D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27441" w14:textId="64A37EF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29BFC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296 </w:t>
            </w:r>
          </w:p>
        </w:tc>
      </w:tr>
      <w:tr w:rsidR="00515A85" w14:paraId="5BE7854A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F4A4E1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5EFB5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sdB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9AD6D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hiosulfate dehydrogenase electron acceptor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6EEAB0" w14:textId="03B5922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E55B3" w14:textId="6F49F7D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AA638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50 </w:t>
            </w:r>
          </w:p>
        </w:tc>
      </w:tr>
      <w:tr w:rsidR="00515A85" w14:paraId="7D14C913" w14:textId="77777777" w:rsidTr="008E218A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F144A5" w14:textId="77777777" w:rsidR="00515A85" w:rsidRDefault="00176A4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ur disproportion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342D6" w14:textId="77777777" w:rsidR="00515A85" w:rsidRDefault="00176A43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hsA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7DDDE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hiosulfate reductas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7441E" w14:textId="67B3B74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D3520" w14:textId="748A2C7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BDAC6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338 </w:t>
            </w:r>
          </w:p>
        </w:tc>
      </w:tr>
      <w:tr w:rsidR="00515A85" w14:paraId="746457B5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172D45E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D45E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hs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4F929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hiosulfate reductase electron transport prote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59A8" w14:textId="47DA361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71FA" w14:textId="73D830E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C4588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564 </w:t>
            </w:r>
          </w:p>
        </w:tc>
      </w:tr>
      <w:tr w:rsidR="00515A85" w14:paraId="34F67BB7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885AAC6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536AF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hs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FBFBA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hiosulfate reductase cytochrome b subuni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087A" w14:textId="1959CE2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11C37" w14:textId="2547423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45965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565 </w:t>
            </w:r>
          </w:p>
        </w:tc>
      </w:tr>
      <w:tr w:rsidR="00515A85" w14:paraId="34BF2419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EF4F76A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98D7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et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4957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trathionate hydrolase Tet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29B9F" w14:textId="219EB2B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8F6E8" w14:textId="39C3A50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4FB71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576 </w:t>
            </w:r>
          </w:p>
        </w:tc>
      </w:tr>
      <w:tr w:rsidR="00515A85" w14:paraId="0B4F27E6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D8AB46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F6E40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or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57494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ur oxygenase/reductas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617C0" w14:textId="603BFB8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9ED41" w14:textId="782CBE4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F9B8C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235 </w:t>
            </w:r>
          </w:p>
        </w:tc>
      </w:tr>
      <w:tr w:rsidR="00515A85" w14:paraId="2A01034E" w14:textId="77777777" w:rsidTr="008E218A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BA5474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anic sulfur transform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6E54B" w14:textId="77777777" w:rsidR="00515A85" w:rsidRDefault="00176A43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acu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75186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rylyl-CoA reductase AcuI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755F" w14:textId="678CCD5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3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17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6825E" w14:textId="1FAF305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5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5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44D94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49E9606D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3E88754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C59A4" w14:textId="77777777" w:rsidR="00515A85" w:rsidRDefault="00176A43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acuK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79DEE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oyl-CoA hydratase/isomerases AcuK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27387" w14:textId="1EDE655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6C121" w14:textId="54E30F2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C0CF2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22 </w:t>
            </w:r>
          </w:p>
        </w:tc>
      </w:tr>
      <w:tr w:rsidR="00515A85" w14:paraId="2577694E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9251E80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FD35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acu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C7FD6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A-transferase family III Acu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1018B" w14:textId="54EACD4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5124D" w14:textId="25CA174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C07E4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82 </w:t>
            </w:r>
          </w:p>
        </w:tc>
      </w:tr>
      <w:tr w:rsidR="00515A85" w14:paraId="59F10372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10FA701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6D11F" w14:textId="77777777" w:rsidR="00515A85" w:rsidRDefault="00176A43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13A33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xygen-dependent choline dehydroge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2893F" w14:textId="4ED25DF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3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6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82F93" w14:textId="776B642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3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5CD47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515A85" w14:paraId="59D5BC53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E1E006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28760" w14:textId="77777777" w:rsidR="00515A85" w:rsidRDefault="00176A43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bet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02F6F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D/NADP-dependent betaine aldehyde dehydroge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B30E" w14:textId="7DA1F8D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0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0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9F222" w14:textId="6DEF334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9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D839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515A85" w14:paraId="3863AF1B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7A6B023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035CF" w14:textId="77777777" w:rsidR="00515A85" w:rsidRDefault="00176A43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bet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D3337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oline-sulfat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2D032" w14:textId="49D588D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0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8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9FAE2" w14:textId="0C8FA46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3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A9F73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815 </w:t>
            </w:r>
          </w:p>
        </w:tc>
      </w:tr>
      <w:tr w:rsidR="00515A85" w14:paraId="770D7CF7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3417EB7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1F80" w14:textId="77777777" w:rsidR="00515A85" w:rsidRDefault="00176A43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om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0565B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osphosulfolactate synth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DA745" w14:textId="1FEF3D1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BD1D" w14:textId="3807F39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1BA1B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88 </w:t>
            </w:r>
          </w:p>
        </w:tc>
      </w:tr>
      <w:tr w:rsidR="00515A85" w14:paraId="36FCDA5D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5B8003CB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6A85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om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9601B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-phosphosulfolactate phosphat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8EC4F" w14:textId="718748A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8053" w14:textId="241916A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D99A9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515A85" w14:paraId="6E9A8B75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D51DFD4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48AC6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om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C80F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-sulfolactate dehydroge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EA80" w14:textId="6DFC1BA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7FE80" w14:textId="7BBD5A1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B51B5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6 </w:t>
            </w:r>
          </w:p>
        </w:tc>
      </w:tr>
      <w:tr w:rsidR="00515A85" w14:paraId="3BDED91A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9E4E757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BB45F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om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36A18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opyruvate decarboxylase subunit alph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9DC6F" w14:textId="72C7A88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A4D44" w14:textId="2A35F36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F35C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75 </w:t>
            </w:r>
          </w:p>
        </w:tc>
      </w:tr>
      <w:tr w:rsidR="00515A85" w14:paraId="218E163E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F3B9BA0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E3984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omE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16879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opyruvate decarboxylase subunit bet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91DCE5" w14:textId="70995BB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42F9B" w14:textId="46618F6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3353C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78 </w:t>
            </w:r>
          </w:p>
        </w:tc>
      </w:tr>
      <w:tr w:rsidR="00515A85" w14:paraId="7EBCE23C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2F7FB06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5FF5A" w14:textId="77777777" w:rsidR="00515A85" w:rsidRDefault="00176A43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ddA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2084C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ucose-methanol-choline flavoprotein oxido-reductases DddA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14F8" w14:textId="27C7DE6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21AE6" w14:textId="39ABE9C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EDB39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338 </w:t>
            </w:r>
          </w:p>
        </w:tc>
      </w:tr>
      <w:tr w:rsidR="00515A85" w14:paraId="4DD9958F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F401168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89521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dd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DDE5E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DP-containing dehydrogenases Ddd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88BA5" w14:textId="67A0EFA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2E6E" w14:textId="1334B21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049C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255 </w:t>
            </w:r>
          </w:p>
        </w:tc>
      </w:tr>
      <w:tr w:rsidR="00515A85" w14:paraId="06140BC8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F4B7454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A8B23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dd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A8A4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A-transferase/lyase Ddd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56D8" w14:textId="2417991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2904E" w14:textId="3858C7A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6F9A6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209 </w:t>
            </w:r>
          </w:p>
        </w:tc>
      </w:tr>
      <w:tr w:rsidR="00515A85" w14:paraId="2EC3627B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A14AD28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3A589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ddK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22F9E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methlysulfonioproprionate ly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998BD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6A6B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06A1B" w14:textId="77777777" w:rsidR="00515A85" w:rsidRDefault="00515A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15A85" w14:paraId="2ABD2C34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8A5C5E7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F1C1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ddL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853DA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methlysulfonioproprionate ly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AAC2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C924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3CDF" w14:textId="77777777" w:rsidR="00515A85" w:rsidRDefault="00515A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15A85" w14:paraId="0FFF793A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6557DAA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2B422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dd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539DE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methlysulfonioproprionate lyase Ddd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9D85D" w14:textId="40EFD8F0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E0BAD" w14:textId="4C623A6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2C5E9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8 </w:t>
            </w:r>
          </w:p>
        </w:tc>
      </w:tr>
      <w:tr w:rsidR="00515A85" w14:paraId="6B78A8E5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56DA6A07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28515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ddQ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37BF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methlysulfonioproprionate lyase DddQ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47F1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7D32D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D2B08" w14:textId="77777777" w:rsidR="00515A85" w:rsidRDefault="00515A85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15A85" w14:paraId="3A028A12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EF454FA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CB0FE" w14:textId="77777777" w:rsidR="00515A85" w:rsidRDefault="00176A43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dd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EE6A0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taine/carnitine/choline transporter Ddd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2669C" w14:textId="7E8065B0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74A62" w14:textId="6F67DC6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D7807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8 </w:t>
            </w:r>
          </w:p>
        </w:tc>
      </w:tr>
      <w:tr w:rsidR="00515A85" w14:paraId="01B22974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E77B31A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A8C4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ddW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D2326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methlysulfonioproprionate lyase DddW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A2845" w14:textId="1ECA095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B323" w14:textId="47D5714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017EA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515A85" w14:paraId="0305CFCB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AECF885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6D4B1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dd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A7AFF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methlysulfonioproprionate lyase Ddd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D434E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BE9CA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4E9B0" w14:textId="77777777" w:rsidR="00515A85" w:rsidRDefault="00515A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15A85" w14:paraId="7D9A5A97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10163D5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FA7FC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dh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C7BEF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methylsulfide dehydrogenase subunit alph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B76BD" w14:textId="78A69AE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6EE41" w14:textId="6267716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EF2ED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7D093941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59253A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03728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dh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105A6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methylsulfide dehydrogenase subunit bet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27E8F" w14:textId="2A91EC6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DF1D7" w14:textId="3575861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A04C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99 </w:t>
            </w:r>
          </w:p>
        </w:tc>
      </w:tr>
      <w:tr w:rsidR="00515A85" w14:paraId="4DDE55E3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5E674E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0A0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dh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E74C8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methylsulfide dehydrogenase subunit gamm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2F141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00DD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3E53D" w14:textId="77777777" w:rsidR="00515A85" w:rsidRDefault="00515A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15A85" w14:paraId="709EFBAC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591C1B3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E0DF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md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F939E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methylsulfoniopropionate demethyl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EEE9C" w14:textId="3B2827A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CB2F" w14:textId="0E87116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B54C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30 </w:t>
            </w:r>
          </w:p>
        </w:tc>
      </w:tr>
      <w:tr w:rsidR="00515A85" w14:paraId="3B22CE97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E29F83D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4EE49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md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65436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(methylthio)propionyl---CoA lig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98D2" w14:textId="6EB2A7E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0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0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89E23" w14:textId="56E037D0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8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6321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304 </w:t>
            </w:r>
          </w:p>
        </w:tc>
      </w:tr>
      <w:tr w:rsidR="00515A85" w14:paraId="5486A1B9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15C5C62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0FA2A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md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D994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3" w:name="_Hlk47098382"/>
            <w:r>
              <w:rPr>
                <w:rFonts w:ascii="Arial" w:hAnsi="Arial" w:cs="Arial"/>
                <w:color w:val="000000"/>
                <w:sz w:val="18"/>
                <w:szCs w:val="18"/>
              </w:rPr>
              <w:t>3-(methylthio)propanoyl-CoA dehydrogenase</w:t>
            </w:r>
            <w:bookmarkEnd w:id="3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CBEB6" w14:textId="49814C7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0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7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D0B95" w14:textId="72C9F9C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3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22733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685 </w:t>
            </w:r>
          </w:p>
        </w:tc>
      </w:tr>
      <w:tr w:rsidR="00515A85" w14:paraId="2C012DF6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BF71A03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DBCD4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md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205C1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methylthio)acryloyl-CoA hydrat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96CD" w14:textId="005F828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8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4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D2093" w14:textId="6B1EE38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62AC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805 </w:t>
            </w:r>
          </w:p>
        </w:tc>
      </w:tr>
      <w:tr w:rsidR="00515A85" w14:paraId="46FC09B0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44D092A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55F15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mo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D85C3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methyl-sulfide monooxyge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18194" w14:textId="0B1DA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4C86F" w14:textId="1B0ADF1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109D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76AF0925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E0C76AF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1F7EE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ms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155EE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aerobic dimethyl sulfoxide reductase subunit 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A5797" w14:textId="0BAE2A7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7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F044F" w14:textId="33A0E85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4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53D56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79 </w:t>
            </w:r>
          </w:p>
        </w:tc>
      </w:tr>
      <w:tr w:rsidR="00515A85" w14:paraId="72ECAB33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3FEC8DA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C2923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ms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0AAA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4" w:name="_Hlk47098428"/>
            <w:r>
              <w:rPr>
                <w:rFonts w:ascii="Arial" w:hAnsi="Arial" w:cs="Arial"/>
                <w:color w:val="000000"/>
                <w:sz w:val="18"/>
                <w:szCs w:val="18"/>
              </w:rPr>
              <w:t>Anaerobic dimethyl sulfoxide reductase subunit B</w:t>
            </w:r>
            <w:bookmarkEnd w:id="4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D0BA0" w14:textId="2D7E1D3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5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3DA3B" w14:textId="3EFDE670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7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7F2DB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50 </w:t>
            </w:r>
          </w:p>
        </w:tc>
      </w:tr>
      <w:tr w:rsidR="00515A85" w14:paraId="4701E7C3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C70B63D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C45F6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ms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4B552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aerobic dimethyl sulfoxide reductase subunit 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D0B85" w14:textId="5A32DE1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6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FA331" w14:textId="6C7E9A1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8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45949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599 </w:t>
            </w:r>
          </w:p>
        </w:tc>
      </w:tr>
      <w:tr w:rsidR="00515A85" w14:paraId="1DA438D9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F24FE0E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2D3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sy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B41F1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sy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B102" w14:textId="4FE9D1E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CA0AB" w14:textId="582730D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C592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025FE3CE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025A942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B2D4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gd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5EB7F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utamate dehydrogenase (NADP+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18D0" w14:textId="728A57D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CDCF" w14:textId="4059A15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06DC5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67 </w:t>
            </w:r>
          </w:p>
        </w:tc>
      </w:tr>
      <w:tr w:rsidR="00515A85" w14:paraId="44C99442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3B30305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79E99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hps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C44DF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opropanediol 3-dehydroge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B116E" w14:textId="49902BC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6A86" w14:textId="3AED281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B6E0D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515A85" w14:paraId="53F68AA1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4496FE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6FF82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hpsO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4EB1A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or S-dihydroxypropanesulfonate-2-dehydrogenas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C2C39" w14:textId="1653742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8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095036" w14:textId="37280BA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708BA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33 </w:t>
            </w:r>
          </w:p>
        </w:tc>
      </w:tr>
      <w:tr w:rsidR="00515A85" w14:paraId="3BDD7965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4313222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D0E8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hpsP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42D03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or S-dihydroxypropanesulfonate-2-dehydrogenas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F943F" w14:textId="1A9B293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70BA8" w14:textId="4D8946A0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6EC8C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34 </w:t>
            </w:r>
          </w:p>
        </w:tc>
      </w:tr>
      <w:tr w:rsidR="00515A85" w14:paraId="77393600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A86FCEC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1AC6B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iseJ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07809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sethionate dehydroge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9D214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D16D1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129B0" w14:textId="77777777" w:rsidR="00515A85" w:rsidRDefault="00515A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15A85" w14:paraId="0CB057CB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8D9A1DF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3DC3B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isf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46C57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oacetaldehyde reduct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D4C8D" w14:textId="2667369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4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EAAB1" w14:textId="60A5860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2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7309A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71F2DC0B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424C40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17D6F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dd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6084F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hanethiol S-methyltransfer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97146" w14:textId="4914D36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B7B92" w14:textId="3EFFDE9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07485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43 </w:t>
            </w:r>
          </w:p>
        </w:tc>
      </w:tr>
      <w:tr w:rsidR="00515A85" w14:paraId="226AE990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CF08803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91DE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d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E9CA9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ate dehydroge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CBCEA" w14:textId="790BAA4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7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2C5C" w14:textId="4F8FB0E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2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A869B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64FECD60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A8EF973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49D33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ts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F8112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hylthiol:coenzyme M methyltransfer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77DAF" w14:textId="56FAE31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D7D03" w14:textId="5682120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1BF25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34 </w:t>
            </w:r>
          </w:p>
        </w:tc>
      </w:tr>
      <w:tr w:rsidR="00515A85" w14:paraId="5ECEC215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E19BB0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915F8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ts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CB2CC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hylated-thiol--corrinoid prote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FE92" w14:textId="71E70B4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A054D" w14:textId="47A86A6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A21C8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753 </w:t>
            </w:r>
          </w:p>
        </w:tc>
      </w:tr>
      <w:tr w:rsidR="00515A85" w14:paraId="0D797A97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CF883F5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B3029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rp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36CC8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pionate--CoA lig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3755" w14:textId="2307A3F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7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2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48954" w14:textId="77297EA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0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51FFF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14 </w:t>
            </w:r>
          </w:p>
        </w:tc>
      </w:tr>
      <w:tr w:rsidR="00515A85" w14:paraId="790E42B4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860BD7D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21498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t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B6D4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osphate acetyltransfer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EB1EC" w14:textId="359ACE5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1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3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C591D" w14:textId="0DEC197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0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39816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56 </w:t>
            </w:r>
          </w:p>
        </w:tc>
      </w:tr>
      <w:tr w:rsidR="00515A85" w14:paraId="1A6814CB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321F4DE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BBDB1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f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0F5D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methylsulfone monooxyge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F1103" w14:textId="0EEBAC9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CA310" w14:textId="0248D86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88A23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315 </w:t>
            </w:r>
          </w:p>
        </w:tc>
      </w:tr>
      <w:tr w:rsidR="00515A85" w14:paraId="6CB81B8D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5F26C71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E378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lc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6A2E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-sulfolactate dehydroge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33CA7" w14:textId="3FA3909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7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AB99F" w14:textId="00EE8CC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5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FD26B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49 </w:t>
            </w:r>
          </w:p>
        </w:tc>
      </w:tr>
      <w:tr w:rsidR="00515A85" w14:paraId="4925BD6C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E05D167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F4CE2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lc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56CAB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olactate dehydrogenase Slc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6AB9E" w14:textId="4605EB3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C1E4" w14:textId="5A9CA22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4F41D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28 </w:t>
            </w:r>
          </w:p>
        </w:tc>
      </w:tr>
      <w:tr w:rsidR="00515A85" w14:paraId="73D153C1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7E0BD9D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700A9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qd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117F4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DP-sulfoquinovose synth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CD32" w14:textId="6C1E817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E409" w14:textId="695A7BB0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50443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280 </w:t>
            </w:r>
          </w:p>
        </w:tc>
      </w:tr>
      <w:tr w:rsidR="00515A85" w14:paraId="651C039F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0871603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45785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qd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E4868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ycosyltransfer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C955F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B4450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92FF" w14:textId="77777777" w:rsidR="00515A85" w:rsidRDefault="00515A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15A85" w14:paraId="2ABCF9DE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EC3D36F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34003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q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B8223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ycogen synth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C6AC2" w14:textId="4F4802B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9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8597C" w14:textId="189C7F3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DCF0D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515A85" w14:paraId="3DA73E23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ECA92D1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F153F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au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EEA01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urine dehydrogenase small subuni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3F337" w14:textId="3599A5A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6706D" w14:textId="46C95A4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3F191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60 </w:t>
            </w:r>
          </w:p>
        </w:tc>
      </w:tr>
      <w:tr w:rsidR="00515A85" w14:paraId="6361B1DC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5407A53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A53BF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au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B0A2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urine dehydrogenase large subuni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4266B" w14:textId="62747FD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2C279" w14:textId="2A5906D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B4924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4 </w:t>
            </w:r>
          </w:p>
        </w:tc>
      </w:tr>
      <w:tr w:rsidR="00515A85" w14:paraId="737C6610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5F13637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A809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m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022C2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imethylamine monooxyge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23CE0" w14:textId="415B6620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64A65" w14:textId="3469291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E98B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40 </w:t>
            </w:r>
          </w:p>
        </w:tc>
      </w:tr>
      <w:tr w:rsidR="00515A85" w14:paraId="6F296C3C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6647B96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5E210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o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E5EF9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urine:2-oxoglutarate transami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E4429" w14:textId="6A69A7A0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99A3B" w14:textId="7250825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B241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38 </w:t>
            </w:r>
          </w:p>
        </w:tc>
      </w:tr>
      <w:tr w:rsidR="00515A85" w14:paraId="2C0BD9BB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32A271F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B8457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p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BA4C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urine-pyruvate aminotransfer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7D466" w14:textId="746E34F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0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5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F7EB" w14:textId="15A4F59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0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A1F4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70 </w:t>
            </w:r>
          </w:p>
        </w:tc>
      </w:tr>
      <w:tr w:rsidR="00515A85" w14:paraId="7112AA4F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ACB316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F3483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yihQ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E5BC1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oquinovosidas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C2F6F8" w14:textId="42F2A76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96BAC" w14:textId="720D9CF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48EAE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6097BE9B" w14:textId="77777777" w:rsidTr="008E218A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1C97B3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k between inorganic and organic sulfur transform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4A9BD" w14:textId="77777777" w:rsidR="00515A85" w:rsidRDefault="00176A43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uyA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066F0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-cysteate sulfo-lyas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9F6A2" w14:textId="0F4CB66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9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7587B" w14:textId="0CFE909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A1FED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843 </w:t>
            </w:r>
          </w:p>
        </w:tc>
      </w:tr>
      <w:tr w:rsidR="00515A85" w14:paraId="13AAFF14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87835B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1C5E2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y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15A7A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rine O-acetyltransfer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8B909" w14:textId="77E1AD5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8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F6961" w14:textId="1CFED94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3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AA9A5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46E10B5A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2085778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048B9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ysK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2A88A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steine synth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8CF9" w14:textId="27C3BFD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6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3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51A4D" w14:textId="1BA28D4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6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EE0C1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515A85" w14:paraId="1C64AA98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27D613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7A644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ysM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26162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steine synthas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ECEE7" w14:textId="469912F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3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4801C" w14:textId="4612497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0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38652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4 </w:t>
            </w:r>
          </w:p>
        </w:tc>
      </w:tr>
      <w:tr w:rsidR="00515A85" w14:paraId="077FD422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5CF1428A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28BC0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ysO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81E37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steine synthas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BF92D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FAFB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33B89" w14:textId="77777777" w:rsidR="00515A85" w:rsidRDefault="00515A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15A85" w14:paraId="7AAD2D96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DF9DC44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3F439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hdrA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CE82E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disulfide reductase subunit A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3EC66" w14:textId="7978E15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2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0EE07" w14:textId="2D6AE55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6EBE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7 </w:t>
            </w:r>
          </w:p>
        </w:tc>
      </w:tr>
      <w:tr w:rsidR="00515A85" w14:paraId="143EA0BF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0BAC708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25B57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hdrA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705DA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disulfide reductase subunit A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4FBE" w14:textId="30EA162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3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9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7F3CD" w14:textId="78ECD66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7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10020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11 </w:t>
            </w:r>
          </w:p>
        </w:tc>
      </w:tr>
      <w:tr w:rsidR="00515A85" w14:paraId="29C7EB2A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1A9800D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4333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hdrB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8B226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disulfide reductase subunit B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7459A" w14:textId="1F61471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1110" w14:textId="71F009A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99724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809 </w:t>
            </w:r>
          </w:p>
        </w:tc>
      </w:tr>
      <w:tr w:rsidR="00515A85" w14:paraId="185A734F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5956EBD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6499E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hdrB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2D6BD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disulfide reductase subunit B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4EE2C" w14:textId="1F2FD47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1E74D" w14:textId="20B01C0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33C3C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05 </w:t>
            </w:r>
          </w:p>
        </w:tc>
      </w:tr>
      <w:tr w:rsidR="00515A85" w14:paraId="1FE03761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106694D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29360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hdrC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CB300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disulfide reductase subunit C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BDAC5" w14:textId="08F7B61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49441" w14:textId="2211AC2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84F89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737 </w:t>
            </w:r>
          </w:p>
        </w:tc>
      </w:tr>
      <w:tr w:rsidR="00515A85" w14:paraId="7C6DDD69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7B93A6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2B480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hdrC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4AC6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disulfide reductase subunit C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85137" w14:textId="3841D7E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0892B" w14:textId="1B05600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AF676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315 </w:t>
            </w:r>
          </w:p>
        </w:tc>
      </w:tr>
      <w:tr w:rsidR="00515A85" w14:paraId="0C735916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DD40F77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207B1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hdr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E0BBC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disulfide reductase subunit 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FDA5" w14:textId="5105110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3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3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36E51" w14:textId="4A6A743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C0F4B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5D14AAA6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02D543F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5C8A6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hdr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F55B5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disulfide reductase subunit 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CC94" w14:textId="411D8F0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04313" w14:textId="70F9FAF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A0CAA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541 </w:t>
            </w:r>
          </w:p>
        </w:tc>
      </w:tr>
      <w:tr w:rsidR="00515A85" w14:paraId="58E90E66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CE39AC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61438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cc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8447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stathionine gamma-lyase / homocysteine desulfhydr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99320" w14:textId="2605BDE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E0BB7" w14:textId="45538BD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44431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64 </w:t>
            </w:r>
          </w:p>
        </w:tc>
      </w:tr>
      <w:tr w:rsidR="00515A85" w14:paraId="15213F04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FDA4FF8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AD307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EB025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moserine O-succinyltransferase/ O-acetyltransfer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87E57" w14:textId="2346212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3B609" w14:textId="31282B5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B365C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6977F135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77B3CE4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BD8C3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et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773D3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stathionine gamma-synth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34E55" w14:textId="54724D7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BCD7" w14:textId="6D1394F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9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95328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65 </w:t>
            </w:r>
          </w:p>
        </w:tc>
      </w:tr>
      <w:tr w:rsidR="00515A85" w14:paraId="0483C6BC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96D69A0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A0421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et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D3A22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stathionine beta-ly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C0385" w14:textId="401219C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7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3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BEA3" w14:textId="1173E1C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3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14B54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128A2509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E6BDF75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85815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et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7E989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moserine O-acetyltransferase/O-succinyltransfer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6E053" w14:textId="25AA4EA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8826E" w14:textId="1197A2E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08B3C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249 </w:t>
            </w:r>
          </w:p>
        </w:tc>
      </w:tr>
      <w:tr w:rsidR="00515A85" w14:paraId="34A186D5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58BB9280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02D3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et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456D9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-acetyl-L-homoserine sulfhydryl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4ACED" w14:textId="015129A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B0818" w14:textId="21B8765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24E44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67 </w:t>
            </w:r>
          </w:p>
        </w:tc>
      </w:tr>
      <w:tr w:rsidR="00515A85" w14:paraId="4AEBA9D3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3BE643C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816E2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etZ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A1B5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-succinylhomoserine sulfhydryl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29324" w14:textId="7B0DD36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3A59F" w14:textId="3CA0ACB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57A90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4 </w:t>
            </w:r>
          </w:p>
        </w:tc>
      </w:tr>
      <w:tr w:rsidR="00515A85" w14:paraId="386C4EED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DDED061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CF313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sm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617F0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hanesulfonate monooxygenase subunit alph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12BBA" w14:textId="5C7441D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75ABC" w14:textId="730F38C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A1D0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10 </w:t>
            </w:r>
          </w:p>
        </w:tc>
      </w:tr>
      <w:tr w:rsidR="00515A85" w14:paraId="3A839AAF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E1CB3F0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FCFD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sm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60450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hanesulfonate monooxygenase subunit bet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03F4A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8C5A3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2CA31" w14:textId="77777777" w:rsidR="00515A85" w:rsidRDefault="00515A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15A85" w14:paraId="670C64A1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5D20017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A6E5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to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8B0DD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hanethiol oxid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5E846" w14:textId="2A035DA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CA50A" w14:textId="5E2BA9D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41C7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377 </w:t>
            </w:r>
          </w:p>
        </w:tc>
      </w:tr>
      <w:tr w:rsidR="00515A85" w14:paraId="36FC91FA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17D5F8F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E072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su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A33AF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kanesulfonate monooxyge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D71E1" w14:textId="4C1FEB2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1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1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68C25" w14:textId="7F8D4AF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6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B4540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2C472611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278E29D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A5CC1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su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52909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MN reduct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41EB5" w14:textId="6A83274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B076" w14:textId="448788D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08D3D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63 </w:t>
            </w:r>
          </w:p>
        </w:tc>
      </w:tr>
      <w:tr w:rsidR="00515A85" w14:paraId="31EA07C9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08C29E6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4095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uy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A80C6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R)-sulfolactate sulfo-lyase subunit alph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B144D" w14:textId="1E989D9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6CF27" w14:textId="5FE226E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5C457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764 </w:t>
            </w:r>
          </w:p>
        </w:tc>
      </w:tr>
      <w:tr w:rsidR="00515A85" w14:paraId="6296FAB3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A397D1D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1AC3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uy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94673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R)-sulfolactate sulfo-lyase subunit bet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07CA5" w14:textId="01FC757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AC219" w14:textId="4D3248F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122C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560 </w:t>
            </w:r>
          </w:p>
        </w:tc>
      </w:tr>
      <w:tr w:rsidR="00515A85" w14:paraId="569DD0DF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551C8143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7D82F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au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4BAD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urine dioxyge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D2C6D" w14:textId="7CAD053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E1FC0" w14:textId="1D27030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4CD89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7E878E5A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F62CC28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F0FDF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buB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0A2DE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luene-3-monooxygenas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51C14" w14:textId="14AD82E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307A7" w14:textId="5F8441E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96A16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258 </w:t>
            </w:r>
          </w:p>
        </w:tc>
      </w:tr>
      <w:tr w:rsidR="00515A85" w14:paraId="7F5688D5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16D1406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5F170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buC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C2590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luene-3-monooxygenas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9D0EA" w14:textId="6FE1B85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9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0856A" w14:textId="41692DD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AF645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91 </w:t>
            </w:r>
          </w:p>
        </w:tc>
      </w:tr>
      <w:tr w:rsidR="00515A85" w14:paraId="26940AA6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5CC566E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87F5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mo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C595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luene-4-monooxyge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0971B" w14:textId="3172FDE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C690" w14:textId="7B100A9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B87C3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74B1CA98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8694EBC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E4044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mo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42C7F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luene-4-monooxyge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BDC08" w14:textId="23833F7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4D4DA" w14:textId="7D277D9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6A702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546 </w:t>
            </w:r>
          </w:p>
        </w:tc>
      </w:tr>
      <w:tr w:rsidR="00515A85" w14:paraId="51668E6F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3B62560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4ACF7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ou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C5872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luene o-xylene monooxyge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9E9A8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7625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5869" w14:textId="77777777" w:rsidR="00515A85" w:rsidRDefault="00515A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15A85" w14:paraId="37CF0E82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6730D71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78F13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ou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8C2BC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luene o-xylene monooxyge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3A9A5" w14:textId="4AE0956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008D1" w14:textId="6F0917B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F06A6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66667C25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6C62E7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AEAF1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xsc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41424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oacetaldehyde acetyltransferas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7574D5" w14:textId="24D1B33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8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1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FDB5A" w14:textId="1BD43FE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2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F12F0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238 </w:t>
            </w:r>
          </w:p>
        </w:tc>
      </w:tr>
      <w:tr w:rsidR="00515A85" w14:paraId="0D121E27" w14:textId="77777777" w:rsidTr="008E218A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B57422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4E3EA" w14:textId="77777777" w:rsidR="00515A85" w:rsidRDefault="00176A43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uyZ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85E40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ite exporte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99B6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9BA81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A31A" w14:textId="77777777" w:rsidR="00515A85" w:rsidRDefault="00515A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15A85" w14:paraId="635FB2E7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B1B7266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05752" w14:textId="77777777" w:rsidR="00515A85" w:rsidRDefault="00176A43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ys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2BB55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ate/thiosulfate import ATP-binding protein Cys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97DDB" w14:textId="38A490B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0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0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DE317" w14:textId="1C50390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6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F3D3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760D25F6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95F2C2B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E6F2D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ys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BC700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hiosulfate-binding prote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E0093" w14:textId="04D2236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8F360" w14:textId="4CA8DA7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D79F9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766 </w:t>
            </w:r>
          </w:p>
        </w:tc>
      </w:tr>
      <w:tr w:rsidR="00515A85" w14:paraId="4F266B12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1764CC5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C0BE3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ysU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0FA13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ate transport system permease protein Cys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69959" w14:textId="0CA42EC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1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5BB21" w14:textId="11A29F3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9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CBFD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515A85" w14:paraId="05BAEFBD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FE67A4B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E572E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ysW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34193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ate transport system permease protein CysW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77148" w14:textId="4683D5F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19892" w14:textId="26C3F46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6E279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4 </w:t>
            </w:r>
          </w:p>
        </w:tc>
      </w:tr>
      <w:tr w:rsidR="00515A85" w14:paraId="33889DB9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F8BC67A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2596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ysZ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0E1A8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ate transporter CysZ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AEAB" w14:textId="4AB3D6D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29848" w14:textId="7046EBB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EAE7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80 </w:t>
            </w:r>
          </w:p>
        </w:tc>
      </w:tr>
      <w:tr w:rsidR="00515A85" w14:paraId="62194368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B179B13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4EBB6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hpsK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38DB8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hydroxypropanesulfonate transport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9533" w14:textId="3258EBE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898B3" w14:textId="6BCCFED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D655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582 </w:t>
            </w:r>
          </w:p>
        </w:tc>
      </w:tr>
      <w:tr w:rsidR="00515A85" w14:paraId="5D458E00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E3BE663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25C99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hpsL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74482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hydroxypropanesulfonate transport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BEA6C" w14:textId="4D81A8D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CF7BF" w14:textId="0236A76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90AF0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67 </w:t>
            </w:r>
          </w:p>
        </w:tc>
      </w:tr>
      <w:tr w:rsidR="00515A85" w14:paraId="1AC1B275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506576BB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8D0E1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hps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225A0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hydroxypropanesulfonate transport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A3575" w14:textId="05C0275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1842D" w14:textId="37B19B5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6E70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367 </w:t>
            </w:r>
          </w:p>
        </w:tc>
      </w:tr>
      <w:tr w:rsidR="00515A85" w14:paraId="3975804B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3E7EEF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79056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iseK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10D4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sethionate TRAP transport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769D6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01E6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98F27" w14:textId="77777777" w:rsidR="00515A85" w:rsidRDefault="00515A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15A85" w14:paraId="0C223E02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BC78EC4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CE704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iseL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7815C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sethionate TRAP transport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A7866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98996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049F7" w14:textId="77777777" w:rsidR="00515A85" w:rsidRDefault="00515A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15A85" w14:paraId="0A4BAEE9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8B18BD3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E0DC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ise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5581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sethionate TRAP transport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4F9D4" w14:textId="33A1DAB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5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0E3D3" w14:textId="6350D29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0FD21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15 </w:t>
            </w:r>
          </w:p>
        </w:tc>
      </w:tr>
      <w:tr w:rsidR="00515A85" w14:paraId="431D11DF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481E4E8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75DF7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b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CA3B9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ate-binding prote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C5A0" w14:textId="2EAC77A0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767A9" w14:textId="2975FD82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0A4C0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22 </w:t>
            </w:r>
          </w:p>
        </w:tc>
      </w:tr>
      <w:tr w:rsidR="00515A85" w14:paraId="67330A65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D4373B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B66A3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gp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D3A4E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ur globule protein CV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299ED" w14:textId="2BC5474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FFE7" w14:textId="2E8B298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0FC7D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67 </w:t>
            </w:r>
          </w:p>
        </w:tc>
      </w:tr>
      <w:tr w:rsidR="00515A85" w14:paraId="0AB7A21D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C22AD5E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BF79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gp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B5402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ur globule protein CV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29C67" w14:textId="4A4C7F2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706CB" w14:textId="73B7E25F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C5862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929 </w:t>
            </w:r>
          </w:p>
        </w:tc>
      </w:tr>
      <w:tr w:rsidR="00515A85" w14:paraId="7F36F8CD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1D2E56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7D3CC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gp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50D1A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ur globule protein CV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4900A" w14:textId="38F34A7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9133" w14:textId="70744E7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D0289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51299B72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AF3CD6A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C442E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oxL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8F79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ur transferase, periplas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CEB0D" w14:textId="687C1D8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2203F" w14:textId="7C85B8A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F884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61 </w:t>
            </w:r>
          </w:p>
        </w:tc>
      </w:tr>
      <w:tr w:rsidR="00515A85" w14:paraId="7CF83871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43D46CC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C68A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su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9271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onate transport system substrate-binding prote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F20F" w14:textId="3108EA9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7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6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310C6" w14:textId="3E1D085C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6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76848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52 </w:t>
            </w:r>
          </w:p>
        </w:tc>
      </w:tr>
      <w:tr w:rsidR="00515A85" w14:paraId="5BCEA8B6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599A4049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A111DB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suB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6B028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onate transport system ATP-binding protei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0F82E" w14:textId="15C2E2D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2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21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DA3C1" w14:textId="7AD69945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8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FC894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3F39AF16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22B2AE1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8CEA1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suC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BEEF8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onate transport system permease protei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A34C" w14:textId="7084B51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5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4502F" w14:textId="2E24C1B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68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4F00C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03 </w:t>
            </w:r>
          </w:p>
        </w:tc>
      </w:tr>
      <w:tr w:rsidR="00515A85" w14:paraId="07984CA0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2FEB7B6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A76FE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sul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3B8C0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ate perme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38CB8" w14:textId="34C945BD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0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7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A4922" w14:textId="5327B14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8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47278" w14:textId="77777777" w:rsidR="00515A85" w:rsidRDefault="00176A4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10 </w:t>
            </w:r>
          </w:p>
        </w:tc>
      </w:tr>
      <w:tr w:rsidR="00515A85" w14:paraId="535958C7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8C0403B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D1AC9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au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95488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urine transport system substrate-binding prote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CB223" w14:textId="2885460B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B332" w14:textId="1BDCDA6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2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94DC5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472 </w:t>
            </w:r>
          </w:p>
        </w:tc>
      </w:tr>
      <w:tr w:rsidR="00515A85" w14:paraId="15DAE68E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5AFBECF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7CFFB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au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2C6A6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urine transport system ATP-binding prote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8873" w14:textId="3479EC4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2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E7BD2" w14:textId="02B47DEA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4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0EB2D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55DCB94E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9CB9AD3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F3DD5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au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0285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urine transport system permease prote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1A8F8" w14:textId="4469C6D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0749" w14:textId="614F263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06984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847 </w:t>
            </w:r>
          </w:p>
        </w:tc>
      </w:tr>
      <w:tr w:rsidR="00515A85" w14:paraId="27DF8AE7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FBDC2B3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30CF0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au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45112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ite/organosulfonate export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6D903" w14:textId="28FE13A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07C8" w14:textId="3644B69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74644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467 </w:t>
            </w:r>
          </w:p>
        </w:tc>
      </w:tr>
      <w:tr w:rsidR="00515A85" w14:paraId="73F873F7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5E07E7C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2839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auZ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0EFFE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mbrane protein TauZ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3C295" w14:textId="4029E350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CA9C4" w14:textId="051CF52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9A3A9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511AC42E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D85C850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26906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us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3DB5A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ur carrier protein Tus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F32B" w14:textId="22025C71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7B2E7" w14:textId="42F4B0A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328B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81 </w:t>
            </w:r>
          </w:p>
        </w:tc>
      </w:tr>
      <w:tr w:rsidR="00515A85" w14:paraId="5B70A217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AE4EFB5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CA1D0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us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85EBC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NA 2-thiouridine synthesizing protein 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738A5" w14:textId="4FA10F80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516C9" w14:textId="70DC8108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9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81F2B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5A85" w14:paraId="0444E0F8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B0734BC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EC4C0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us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EB2EB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NA 2-thiouridine synthesizing protein 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2D1E9" w14:textId="2FD10F0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BD11B" w14:textId="564F0073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1BD38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54 </w:t>
            </w:r>
          </w:p>
        </w:tc>
      </w:tr>
      <w:tr w:rsidR="00515A85" w14:paraId="3F5994A5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177327A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86EDA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us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176B0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urtransferase Tus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32172" w14:textId="023A2B74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2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6CE49" w14:textId="0CA1C58E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7F04" w14:textId="77777777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54 </w:t>
            </w:r>
          </w:p>
        </w:tc>
      </w:tr>
      <w:tr w:rsidR="00515A85" w14:paraId="00B439AC" w14:textId="77777777" w:rsidTr="008E218A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A866C4" w14:textId="77777777" w:rsidR="00515A85" w:rsidRDefault="00515A85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B4B76" w14:textId="77777777" w:rsidR="00515A85" w:rsidRDefault="00176A43">
            <w:pPr>
              <w:spacing w:line="240" w:lineRule="exact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tusE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ADB09" w14:textId="77777777" w:rsidR="00515A85" w:rsidRDefault="00176A43">
            <w:pPr>
              <w:spacing w:line="24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lfurtransferase Tus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1DB0F" w14:textId="552F9536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DB2C7" w14:textId="352485D9" w:rsidR="00515A85" w:rsidRDefault="00176A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1</w:t>
            </w:r>
            <w:r w:rsidR="00A929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05E73" w14:textId="77777777" w:rsidR="00515A85" w:rsidRDefault="00176A4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1D15316F" w14:textId="7A2DCB0F" w:rsidR="00515A85" w:rsidRDefault="00176A43" w:rsidP="00E70B53">
      <w:pPr>
        <w:ind w:leftChars="675" w:left="1418" w:rightChars="706" w:right="1483"/>
        <w:rPr>
          <w:rFonts w:ascii="Arial" w:hAnsi="Arial" w:cs="Arial"/>
          <w:sz w:val="20"/>
          <w:szCs w:val="20"/>
        </w:rPr>
      </w:pPr>
      <w:bookmarkStart w:id="5" w:name="OLE_LINK7"/>
      <w:bookmarkStart w:id="6" w:name="OLE_LINK6"/>
      <w:r>
        <w:rPr>
          <w:rFonts w:ascii="Arial" w:hAnsi="Arial" w:cs="Arial"/>
          <w:sz w:val="20"/>
          <w:szCs w:val="20"/>
        </w:rPr>
        <w:t>Data are presented as mean (Standard error);</w:t>
      </w:r>
      <w:bookmarkStart w:id="7" w:name="_Hlk55381696"/>
      <w:r>
        <w:rPr>
          <w:rFonts w:ascii="Arial" w:hAnsi="Arial" w:cs="Arial"/>
          <w:sz w:val="20"/>
          <w:szCs w:val="20"/>
        </w:rPr>
        <w:t xml:space="preserve"> /: </w:t>
      </w:r>
      <w:bookmarkStart w:id="8" w:name="_Hlk65874591"/>
      <w:r>
        <w:rPr>
          <w:rFonts w:ascii="Arial" w:hAnsi="Arial" w:cs="Arial"/>
          <w:sz w:val="20"/>
          <w:szCs w:val="20"/>
        </w:rPr>
        <w:t xml:space="preserve">either </w:t>
      </w:r>
      <w:bookmarkEnd w:id="8"/>
      <w:r>
        <w:rPr>
          <w:rFonts w:ascii="Arial" w:hAnsi="Arial" w:cs="Arial"/>
          <w:sz w:val="20"/>
          <w:szCs w:val="20"/>
        </w:rPr>
        <w:t>not detected in our data, or</w:t>
      </w:r>
      <w:r>
        <w:t xml:space="preserve"> </w:t>
      </w:r>
      <w:r>
        <w:rPr>
          <w:rFonts w:ascii="Arial" w:hAnsi="Arial" w:cs="Arial"/>
          <w:sz w:val="20"/>
          <w:szCs w:val="20"/>
        </w:rPr>
        <w:t>the average number of sequences was less than 1.</w:t>
      </w:r>
      <w:bookmarkEnd w:id="5"/>
      <w:bookmarkEnd w:id="6"/>
      <w:bookmarkEnd w:id="7"/>
      <w:r>
        <w:rPr>
          <w:rFonts w:ascii="Arial" w:hAnsi="Arial" w:cs="Arial"/>
          <w:sz w:val="20"/>
          <w:szCs w:val="20"/>
        </w:rPr>
        <w:t xml:space="preserve"> </w:t>
      </w:r>
      <w:r w:rsidR="00E5155B">
        <w:rPr>
          <w:rFonts w:ascii="Arial" w:hAnsi="Arial" w:cs="Arial"/>
          <w:i/>
          <w:iCs/>
          <w:sz w:val="20"/>
          <w:szCs w:val="20"/>
        </w:rPr>
        <w:t>p</w:t>
      </w:r>
      <w:r w:rsidR="00E5155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>value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0"/>
          <w:szCs w:val="20"/>
        </w:rPr>
        <w:t>was obtained by two-sample Student's t test.</w:t>
      </w:r>
    </w:p>
    <w:p w14:paraId="511640C6" w14:textId="77777777" w:rsidR="00515A85" w:rsidRDefault="00515A85">
      <w:pPr>
        <w:rPr>
          <w:rFonts w:ascii="Arial" w:hAnsi="Arial" w:cs="Arial"/>
        </w:rPr>
      </w:pPr>
    </w:p>
    <w:sectPr w:rsidR="00515A8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DC40D" w14:textId="77777777" w:rsidR="00D570CB" w:rsidRDefault="00D570CB" w:rsidP="008E218A">
      <w:r>
        <w:separator/>
      </w:r>
    </w:p>
  </w:endnote>
  <w:endnote w:type="continuationSeparator" w:id="0">
    <w:p w14:paraId="32C17487" w14:textId="77777777" w:rsidR="00D570CB" w:rsidRDefault="00D570CB" w:rsidP="008E2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MT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AD044" w14:textId="77777777" w:rsidR="00D570CB" w:rsidRDefault="00D570CB" w:rsidP="008E218A">
      <w:r>
        <w:separator/>
      </w:r>
    </w:p>
  </w:footnote>
  <w:footnote w:type="continuationSeparator" w:id="0">
    <w:p w14:paraId="7FDCEE56" w14:textId="77777777" w:rsidR="00D570CB" w:rsidRDefault="00D570CB" w:rsidP="008E21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5939"/>
    <w:rsid w:val="00050434"/>
    <w:rsid w:val="000608F8"/>
    <w:rsid w:val="000A383B"/>
    <w:rsid w:val="001138F5"/>
    <w:rsid w:val="00176A43"/>
    <w:rsid w:val="00192804"/>
    <w:rsid w:val="001E675B"/>
    <w:rsid w:val="001F21E1"/>
    <w:rsid w:val="0024526A"/>
    <w:rsid w:val="00250DF6"/>
    <w:rsid w:val="00287128"/>
    <w:rsid w:val="002D669C"/>
    <w:rsid w:val="0036484A"/>
    <w:rsid w:val="0037292C"/>
    <w:rsid w:val="003B3025"/>
    <w:rsid w:val="004A734C"/>
    <w:rsid w:val="004B514A"/>
    <w:rsid w:val="00515A85"/>
    <w:rsid w:val="0052115F"/>
    <w:rsid w:val="005545DD"/>
    <w:rsid w:val="00556F39"/>
    <w:rsid w:val="005F0A40"/>
    <w:rsid w:val="005F7B45"/>
    <w:rsid w:val="006524FC"/>
    <w:rsid w:val="00693BB6"/>
    <w:rsid w:val="00695939"/>
    <w:rsid w:val="007049E3"/>
    <w:rsid w:val="00715EFB"/>
    <w:rsid w:val="00785A04"/>
    <w:rsid w:val="007B796B"/>
    <w:rsid w:val="008058BF"/>
    <w:rsid w:val="008256B0"/>
    <w:rsid w:val="008E218A"/>
    <w:rsid w:val="00927F6C"/>
    <w:rsid w:val="00963681"/>
    <w:rsid w:val="0096711D"/>
    <w:rsid w:val="009D0FB1"/>
    <w:rsid w:val="009F72ED"/>
    <w:rsid w:val="00A237B2"/>
    <w:rsid w:val="00A9291D"/>
    <w:rsid w:val="00B253FE"/>
    <w:rsid w:val="00B62216"/>
    <w:rsid w:val="00B639EE"/>
    <w:rsid w:val="00B934A1"/>
    <w:rsid w:val="00BA4E11"/>
    <w:rsid w:val="00BF2FF3"/>
    <w:rsid w:val="00C01023"/>
    <w:rsid w:val="00C5192A"/>
    <w:rsid w:val="00CA14AC"/>
    <w:rsid w:val="00CF711F"/>
    <w:rsid w:val="00D23438"/>
    <w:rsid w:val="00D570CB"/>
    <w:rsid w:val="00D84AE4"/>
    <w:rsid w:val="00DE37CF"/>
    <w:rsid w:val="00E5155B"/>
    <w:rsid w:val="00E70B53"/>
    <w:rsid w:val="00E741BF"/>
    <w:rsid w:val="00E77736"/>
    <w:rsid w:val="00E926A3"/>
    <w:rsid w:val="00EB1F7A"/>
    <w:rsid w:val="00F45E84"/>
    <w:rsid w:val="00FD178F"/>
    <w:rsid w:val="20E55F04"/>
    <w:rsid w:val="5BEC1325"/>
    <w:rsid w:val="67EB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1C164"/>
  <w15:docId w15:val="{A262908B-3173-4D85-80F4-D123FA419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pPr>
      <w:jc w:val="left"/>
    </w:pPr>
  </w:style>
  <w:style w:type="paragraph" w:styleId="a8">
    <w:name w:val="annotation subject"/>
    <w:basedOn w:val="a6"/>
    <w:next w:val="a6"/>
    <w:link w:val="a9"/>
    <w:uiPriority w:val="99"/>
    <w:semiHidden/>
    <w:unhideWhenUsed/>
    <w:rPr>
      <w:b/>
      <w:bCs/>
    </w:rPr>
  </w:style>
  <w:style w:type="paragraph" w:styleId="aa">
    <w:name w:val="footer"/>
    <w:basedOn w:val="a"/>
    <w:link w:val="ab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e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">
    <w:name w:val="页眉 字符"/>
    <w:basedOn w:val="a0"/>
    <w:link w:val="ac"/>
    <w:uiPriority w:val="99"/>
    <w:qFormat/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Pr>
      <w:sz w:val="18"/>
      <w:szCs w:val="18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a7">
    <w:name w:val="批注文字 字符"/>
    <w:basedOn w:val="a0"/>
    <w:link w:val="a6"/>
    <w:uiPriority w:val="99"/>
  </w:style>
  <w:style w:type="character" w:customStyle="1" w:styleId="a9">
    <w:name w:val="批注主题 字符"/>
    <w:basedOn w:val="a7"/>
    <w:link w:val="a8"/>
    <w:uiPriority w:val="99"/>
    <w:semiHidden/>
    <w:qFormat/>
    <w:rPr>
      <w:b/>
      <w:bCs/>
    </w:rPr>
  </w:style>
  <w:style w:type="character" w:customStyle="1" w:styleId="fontstyle01">
    <w:name w:val="fontstyle01"/>
    <w:basedOn w:val="a0"/>
    <w:rPr>
      <w:rFonts w:ascii="ArialMT" w:hAnsi="ArialMT" w:hint="default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7</TotalTime>
  <Pages>9</Pages>
  <Words>2071</Words>
  <Characters>11809</Characters>
  <Application>Microsoft Office Word</Application>
  <DocSecurity>0</DocSecurity>
  <Lines>98</Lines>
  <Paragraphs>27</Paragraphs>
  <ScaleCrop>false</ScaleCrop>
  <Company>Hewlett-Packard</Company>
  <LinksUpToDate>false</LinksUpToDate>
  <CharactersWithSpaces>1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lily</dc:creator>
  <cp:lastModifiedBy>timmy wang</cp:lastModifiedBy>
  <cp:revision>40</cp:revision>
  <dcterms:created xsi:type="dcterms:W3CDTF">2020-06-01T07:08:00Z</dcterms:created>
  <dcterms:modified xsi:type="dcterms:W3CDTF">2021-08-13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84</vt:lpwstr>
  </property>
</Properties>
</file>